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21D2B0" w14:textId="1B1AF261" w:rsidR="00336F2A" w:rsidRDefault="00F235D8">
      <w:pPr>
        <w:rPr>
          <w:rFonts w:ascii="Times" w:hAnsi="Times"/>
          <w:sz w:val="22"/>
          <w:szCs w:val="22"/>
        </w:rPr>
      </w:pPr>
      <w:bookmarkStart w:id="0" w:name="_GoBack"/>
      <w:r>
        <w:rPr>
          <w:rFonts w:ascii="Times" w:hAnsi="Times"/>
          <w:sz w:val="22"/>
          <w:szCs w:val="22"/>
        </w:rPr>
        <w:t>Supplemental File. Reporting of Organizational Case Studies Checklist</w:t>
      </w:r>
    </w:p>
    <w:p w14:paraId="73D135EC" w14:textId="3C0E91E6" w:rsidR="00F235D8" w:rsidRDefault="00F235D8">
      <w:pPr>
        <w:rPr>
          <w:rFonts w:ascii="Times" w:hAnsi="Times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74"/>
        <w:gridCol w:w="2936"/>
        <w:gridCol w:w="1934"/>
      </w:tblGrid>
      <w:tr w:rsidR="00A07BAD" w:rsidRPr="00F235D8" w14:paraId="7BDCB6D6" w14:textId="77777777" w:rsidTr="00430915">
        <w:trPr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9DD6E36" w14:textId="77777777" w:rsidR="00F235D8" w:rsidRPr="00F235D8" w:rsidRDefault="00F235D8" w:rsidP="00430915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Reporting item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D9BCE5" w14:textId="77777777" w:rsidR="00F235D8" w:rsidRPr="00F235D8" w:rsidRDefault="00F235D8" w:rsidP="00430915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Page number on which item was repor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308EA2" w14:textId="77777777" w:rsidR="00F235D8" w:rsidRPr="00F235D8" w:rsidRDefault="00F235D8" w:rsidP="00430915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Page number of justification for not reporting</w:t>
            </w:r>
          </w:p>
        </w:tc>
      </w:tr>
      <w:tr w:rsidR="00F235D8" w:rsidRPr="00F235D8" w14:paraId="289C7EA1" w14:textId="77777777" w:rsidTr="00430915">
        <w:trPr>
          <w:trHeight w:val="252"/>
        </w:trPr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D5F35B6" w14:textId="77777777" w:rsidR="00F235D8" w:rsidRPr="00F235D8" w:rsidRDefault="00F235D8" w:rsidP="00430915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Describing the design</w:t>
            </w:r>
          </w:p>
        </w:tc>
      </w:tr>
      <w:tr w:rsidR="00A07BAD" w:rsidRPr="00F235D8" w14:paraId="04EF2FD8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6B2B577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1. Define the research as a case stud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0E85AF0" w14:textId="20B81E9C" w:rsidR="00F235D8" w:rsidRPr="00F235D8" w:rsidRDefault="006250E4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F598AE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7A12EE71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70B22C5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2. State the broad aims of the stud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41CD56" w14:textId="02BC8722" w:rsidR="00F235D8" w:rsidRPr="00F235D8" w:rsidRDefault="008E3C24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46F3A0D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55072045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527091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3. State the research question(s)/hypothese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CB54CE8" w14:textId="61BDCA5E" w:rsidR="00F235D8" w:rsidRPr="00F235D8" w:rsidRDefault="006250E4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N/A</w:t>
            </w:r>
            <w:r w:rsidR="00A07BAD">
              <w:rPr>
                <w:rFonts w:ascii="Times" w:eastAsia="Times New Roman" w:hAnsi="Times" w:cs="Times New Roman"/>
                <w:sz w:val="22"/>
                <w:szCs w:val="22"/>
              </w:rPr>
              <w:t xml:space="preserve"> because this was a descriptive, exploratory study without a priori hypotheses or research questions.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2543F24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12DA0A70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0D6DC8E4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4. Identify the specific case(s) and justify the selectio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7C093CA" w14:textId="3E6564E7" w:rsidR="00F235D8" w:rsidRPr="00F235D8" w:rsidRDefault="00C85CD1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, 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1F298BB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F235D8" w:rsidRPr="00F235D8" w14:paraId="1462C4CD" w14:textId="77777777" w:rsidTr="00430915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1CF2F9F" w14:textId="77777777" w:rsidR="00F235D8" w:rsidRPr="00F235D8" w:rsidRDefault="00F235D8" w:rsidP="00430915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Describing the data collection</w:t>
            </w:r>
          </w:p>
        </w:tc>
      </w:tr>
      <w:tr w:rsidR="00A07BAD" w:rsidRPr="00F235D8" w14:paraId="43E09F17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249E60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5. Describe how data were collect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3DCA1AB" w14:textId="4F285BD1" w:rsidR="00F235D8" w:rsidRPr="00F235D8" w:rsidRDefault="00C85CD1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-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32D9F7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028419F5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B43FE57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6. Describe the sources of evidence u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A80FFF0" w14:textId="43E44698" w:rsidR="00F235D8" w:rsidRPr="00F235D8" w:rsidRDefault="0016159C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-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1E753BB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3CE1572E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0E48A7F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7. Describe any ethical considerations and obtainment of relevant approvals, access and permission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A1F058" w14:textId="4FEC5887" w:rsidR="00F235D8" w:rsidRPr="00F235D8" w:rsidRDefault="0016159C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18E5861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F235D8" w:rsidRPr="00F235D8" w14:paraId="74A15142" w14:textId="77777777" w:rsidTr="00430915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BDA66AA" w14:textId="77777777" w:rsidR="00F235D8" w:rsidRPr="00F235D8" w:rsidRDefault="00F235D8" w:rsidP="00430915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Describing the data analysis</w:t>
            </w:r>
          </w:p>
        </w:tc>
      </w:tr>
      <w:tr w:rsidR="00A07BAD" w:rsidRPr="00F235D8" w14:paraId="7905051C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BB75872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8. Describe the analysis method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3C8F6D6" w14:textId="40030019" w:rsidR="00F235D8" w:rsidRPr="00F235D8" w:rsidRDefault="00D05841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7-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FB25F75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F235D8" w:rsidRPr="00F235D8" w14:paraId="7148D88D" w14:textId="77777777" w:rsidTr="00430915">
        <w:tc>
          <w:tcPr>
            <w:tcW w:w="0" w:type="auto"/>
            <w:gridSpan w:val="3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0F0F0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0A1FBE1" w14:textId="77777777" w:rsidR="00F235D8" w:rsidRPr="00F235D8" w:rsidRDefault="00F235D8" w:rsidP="00430915">
            <w:pPr>
              <w:contextualSpacing/>
              <w:jc w:val="center"/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Interpreting the results</w:t>
            </w:r>
          </w:p>
        </w:tc>
      </w:tr>
      <w:tr w:rsidR="00A07BAD" w:rsidRPr="00F235D8" w14:paraId="444F1D63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12A8960E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9. Describe any inherent shortcomings in the design and analysis and how these might have influenced the finding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891623D" w14:textId="503225BA" w:rsidR="00F235D8" w:rsidRPr="00F235D8" w:rsidRDefault="003421C4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1-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C729F1E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5905811E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2A27307D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10. Consider the appropriateness of methods used for the question and subject matter and why it was that qualitative methods were appropriat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C7BF6DD" w14:textId="5753BED2" w:rsidR="00F235D8" w:rsidRPr="00F235D8" w:rsidRDefault="005B1BE6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5-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7ABA52C0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462FBE0B" w14:textId="77777777" w:rsidTr="00430915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3372EFE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11. Discuss the data analysi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712B0F9" w14:textId="661C6961" w:rsidR="00F235D8" w:rsidRPr="00F235D8" w:rsidRDefault="00D05841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0-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631C0D1B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270A1DD5" w14:textId="77777777" w:rsidTr="00F235D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09A81CA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t>12. Ensure that the assertions are sound, neither over- nor under-interpreting the data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3271FB66" w14:textId="728913BC" w:rsidR="00F235D8" w:rsidRPr="00F235D8" w:rsidRDefault="00D05841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10-1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9C649CD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</w:tr>
      <w:tr w:rsidR="00A07BAD" w:rsidRPr="00F235D8" w14:paraId="619BB81C" w14:textId="77777777" w:rsidTr="00F235D8"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4A273E7C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3. State any caveats about the study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14:paraId="5E94E72C" w14:textId="52458E42" w:rsidR="00F235D8" w:rsidRPr="00F235D8" w:rsidRDefault="0016159C" w:rsidP="00430915">
            <w:pPr>
              <w:contextualSpacing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0-12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  <w:right w:val="single" w:sz="6" w:space="0" w:color="DDDDDD"/>
            </w:tcBorders>
            <w:vAlign w:val="center"/>
            <w:hideMark/>
          </w:tcPr>
          <w:p w14:paraId="117571CE" w14:textId="77777777" w:rsidR="00F235D8" w:rsidRPr="00F235D8" w:rsidRDefault="00F235D8" w:rsidP="00430915">
            <w:pPr>
              <w:contextualSpacing/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F235D8">
              <w:rPr>
                <w:rFonts w:ascii="Times" w:eastAsia="Times New Roman" w:hAnsi="Times" w:cs="Times New Roman"/>
                <w:sz w:val="22"/>
                <w:szCs w:val="22"/>
              </w:rPr>
              <w:br/>
            </w:r>
          </w:p>
        </w:tc>
      </w:tr>
      <w:bookmarkEnd w:id="0"/>
    </w:tbl>
    <w:p w14:paraId="16000571" w14:textId="77777777" w:rsidR="00F235D8" w:rsidRPr="00F235D8" w:rsidRDefault="00F235D8">
      <w:pPr>
        <w:rPr>
          <w:rFonts w:ascii="Times" w:hAnsi="Times"/>
          <w:sz w:val="22"/>
          <w:szCs w:val="22"/>
        </w:rPr>
      </w:pPr>
    </w:p>
    <w:sectPr w:rsidR="00F235D8" w:rsidRPr="00F235D8" w:rsidSect="009E2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5D8"/>
    <w:rsid w:val="000813CA"/>
    <w:rsid w:val="0016159C"/>
    <w:rsid w:val="0024420F"/>
    <w:rsid w:val="003421C4"/>
    <w:rsid w:val="005B1BE6"/>
    <w:rsid w:val="006250E4"/>
    <w:rsid w:val="008E3C24"/>
    <w:rsid w:val="009E26A2"/>
    <w:rsid w:val="00A07BAD"/>
    <w:rsid w:val="00A66C5C"/>
    <w:rsid w:val="00C85CD1"/>
    <w:rsid w:val="00D05841"/>
    <w:rsid w:val="00D10F8A"/>
    <w:rsid w:val="00F23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37E62"/>
  <w15:chartTrackingRefBased/>
  <w15:docId w15:val="{B87D110B-C279-434D-9567-2C644C36B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087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e1e7b2-c25f-42c2-9406-373a71d96f4c">
      <Terms xmlns="http://schemas.microsoft.com/office/infopath/2007/PartnerControls"/>
    </lcf76f155ced4ddcb4097134ff3c332f>
    <TaxCatchAll xmlns="dca96bb3-0378-4d95-8455-08d844e0299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9C5A22072D1A49B619EADA6ED24D47" ma:contentTypeVersion="13" ma:contentTypeDescription="Create a new document." ma:contentTypeScope="" ma:versionID="32aabc596f710102d18536a752e500b5">
  <xsd:schema xmlns:xsd="http://www.w3.org/2001/XMLSchema" xmlns:xs="http://www.w3.org/2001/XMLSchema" xmlns:p="http://schemas.microsoft.com/office/2006/metadata/properties" xmlns:ns2="f9e1e7b2-c25f-42c2-9406-373a71d96f4c" xmlns:ns3="dca96bb3-0378-4d95-8455-08d844e02994" targetNamespace="http://schemas.microsoft.com/office/2006/metadata/properties" ma:root="true" ma:fieldsID="d738495e96c918ff2d93cf0a1bb0cbf7" ns2:_="" ns3:_="">
    <xsd:import namespace="f9e1e7b2-c25f-42c2-9406-373a71d96f4c"/>
    <xsd:import namespace="dca96bb3-0378-4d95-8455-08d844e0299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e1e7b2-c25f-42c2-9406-373a71d96f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a96bb3-0378-4d95-8455-08d844e02994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d2383bb-16fa-493b-ad80-7dfb47c70ada}" ma:internalName="TaxCatchAll" ma:showField="CatchAllData" ma:web="dca96bb3-0378-4d95-8455-08d844e0299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F8E376-6AB0-425B-A74E-998117725643}">
  <ds:schemaRefs>
    <ds:schemaRef ds:uri="http://schemas.microsoft.com/office/2006/metadata/properties"/>
    <ds:schemaRef ds:uri="http://schemas.microsoft.com/office/infopath/2007/PartnerControls"/>
    <ds:schemaRef ds:uri="f9e1e7b2-c25f-42c2-9406-373a71d96f4c"/>
    <ds:schemaRef ds:uri="dca96bb3-0378-4d95-8455-08d844e02994"/>
  </ds:schemaRefs>
</ds:datastoreItem>
</file>

<file path=customXml/itemProps2.xml><?xml version="1.0" encoding="utf-8"?>
<ds:datastoreItem xmlns:ds="http://schemas.openxmlformats.org/officeDocument/2006/customXml" ds:itemID="{B2B96C5C-FCDD-4511-A473-F38B2651C5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AF7D96-475F-46E2-B883-5319745F3C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e1e7b2-c25f-42c2-9406-373a71d96f4c"/>
    <ds:schemaRef ds:uri="dca96bb3-0378-4d95-8455-08d844e029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7</Words>
  <Characters>1075</Characters>
  <Application>Microsoft Office Word</Application>
  <DocSecurity>0</DocSecurity>
  <Lines>21</Lines>
  <Paragraphs>6</Paragraphs>
  <ScaleCrop>false</ScaleCrop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tadnick</dc:creator>
  <cp:keywords/>
  <dc:description/>
  <cp:lastModifiedBy>Mary Rose Caro</cp:lastModifiedBy>
  <cp:revision>10</cp:revision>
  <dcterms:created xsi:type="dcterms:W3CDTF">2022-09-28T15:30:00Z</dcterms:created>
  <dcterms:modified xsi:type="dcterms:W3CDTF">2023-02-13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9C5A22072D1A49B619EADA6ED24D47</vt:lpwstr>
  </property>
  <property fmtid="{D5CDD505-2E9C-101B-9397-08002B2CF9AE}" pid="3" name="MediaServiceImageTags">
    <vt:lpwstr/>
  </property>
</Properties>
</file>